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F9FDA" w14:textId="4D526BB2" w:rsidR="00384491" w:rsidRPr="007D4059" w:rsidRDefault="006E074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ultimedia Appendix 1</w:t>
      </w:r>
      <w:r w:rsidR="00EC78AF" w:rsidRPr="007D4059">
        <w:rPr>
          <w:rFonts w:ascii="Arial" w:hAnsi="Arial" w:cs="Arial"/>
          <w:b/>
          <w:sz w:val="20"/>
          <w:szCs w:val="20"/>
        </w:rPr>
        <w:t xml:space="preserve">. Interview </w:t>
      </w:r>
      <w:r w:rsidR="00E84535">
        <w:rPr>
          <w:rFonts w:ascii="Arial" w:hAnsi="Arial" w:cs="Arial"/>
          <w:b/>
          <w:sz w:val="20"/>
          <w:szCs w:val="20"/>
        </w:rPr>
        <w:t xml:space="preserve">guide </w:t>
      </w:r>
    </w:p>
    <w:p w14:paraId="5C6C933E" w14:textId="4C59861E" w:rsidR="00E51453" w:rsidRPr="007D4059" w:rsidRDefault="00E5145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E51453" w:rsidRPr="007D4059" w14:paraId="3D71A984" w14:textId="77777777" w:rsidTr="00E51453">
        <w:tc>
          <w:tcPr>
            <w:tcW w:w="3145" w:type="dxa"/>
          </w:tcPr>
          <w:p w14:paraId="7EA69CCA" w14:textId="5C5546FB" w:rsidR="00E51453" w:rsidRPr="007D4059" w:rsidRDefault="00E51453" w:rsidP="00E5145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D4059">
              <w:rPr>
                <w:rFonts w:ascii="Arial" w:hAnsi="Arial" w:cs="Arial"/>
                <w:b/>
                <w:sz w:val="20"/>
                <w:szCs w:val="20"/>
              </w:rPr>
              <w:t xml:space="preserve">Interview Section </w:t>
            </w:r>
          </w:p>
        </w:tc>
        <w:tc>
          <w:tcPr>
            <w:tcW w:w="6205" w:type="dxa"/>
          </w:tcPr>
          <w:p w14:paraId="58D9FAA6" w14:textId="09F3D318" w:rsidR="00E51453" w:rsidRPr="007D4059" w:rsidRDefault="00E51453" w:rsidP="00E5145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D4059">
              <w:rPr>
                <w:rFonts w:ascii="Arial" w:hAnsi="Arial" w:cs="Arial"/>
                <w:b/>
                <w:sz w:val="20"/>
                <w:szCs w:val="20"/>
              </w:rPr>
              <w:t xml:space="preserve">Questions </w:t>
            </w:r>
          </w:p>
        </w:tc>
      </w:tr>
      <w:tr w:rsidR="00E51453" w:rsidRPr="007D4059" w14:paraId="0A3BAFD0" w14:textId="77777777" w:rsidTr="00E51453">
        <w:tc>
          <w:tcPr>
            <w:tcW w:w="3145" w:type="dxa"/>
          </w:tcPr>
          <w:p w14:paraId="4C81066B" w14:textId="1B4498B7" w:rsidR="00E51453" w:rsidRPr="007D4059" w:rsidRDefault="00E51453" w:rsidP="00E5145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Interviewee characteristics </w:t>
            </w:r>
          </w:p>
        </w:tc>
        <w:tc>
          <w:tcPr>
            <w:tcW w:w="6205" w:type="dxa"/>
          </w:tcPr>
          <w:p w14:paraId="627B1916" w14:textId="6FEBB3C1" w:rsidR="00E51453" w:rsidRPr="007D4059" w:rsidRDefault="00E51453" w:rsidP="00E5145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What is your role at the cancer center? </w:t>
            </w:r>
          </w:p>
          <w:p w14:paraId="6826896A" w14:textId="77777777" w:rsidR="00E51453" w:rsidRPr="007D4059" w:rsidRDefault="00E51453" w:rsidP="00E5145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How long have you worked here? </w:t>
            </w:r>
          </w:p>
          <w:p w14:paraId="740EA418" w14:textId="5F9EBF87" w:rsidR="00E51453" w:rsidRPr="007D4059" w:rsidRDefault="00E51453" w:rsidP="00E5145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Do you work primarily for the cancer center or do you practice at multiple organizations? </w:t>
            </w:r>
          </w:p>
          <w:p w14:paraId="0CE00C11" w14:textId="4AA847CD" w:rsidR="00E51453" w:rsidRPr="007D4059" w:rsidRDefault="00E51453" w:rsidP="00E5145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1453" w:rsidRPr="007D4059" w14:paraId="30C70468" w14:textId="77777777" w:rsidTr="00E51453">
        <w:trPr>
          <w:trHeight w:val="1529"/>
        </w:trPr>
        <w:tc>
          <w:tcPr>
            <w:tcW w:w="3145" w:type="dxa"/>
            <w:vMerge w:val="restart"/>
          </w:tcPr>
          <w:p w14:paraId="2ED4648D" w14:textId="624ADFF3" w:rsidR="00E51453" w:rsidRPr="007D4059" w:rsidRDefault="00E51453" w:rsidP="00E5145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Telemedicine experience prior to COVID-19</w:t>
            </w:r>
          </w:p>
        </w:tc>
        <w:tc>
          <w:tcPr>
            <w:tcW w:w="6205" w:type="dxa"/>
          </w:tcPr>
          <w:p w14:paraId="579D7276" w14:textId="69C82DFE" w:rsidR="00E51453" w:rsidRPr="007D4059" w:rsidRDefault="00E51453" w:rsidP="00E5145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Before COVID-19, what types of telemedicine, if any, did you provide to your patients? </w:t>
            </w:r>
          </w:p>
          <w:p w14:paraId="32B84BE6" w14:textId="77777777" w:rsidR="00E51453" w:rsidRPr="007D4059" w:rsidRDefault="00E51453" w:rsidP="00E5145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PROBE: What types of care did you deliver through telemedicine?</w:t>
            </w:r>
          </w:p>
          <w:p w14:paraId="25225296" w14:textId="0F36571A" w:rsidR="00E51453" w:rsidRPr="007D4059" w:rsidRDefault="00E51453" w:rsidP="00E51453">
            <w:pPr>
              <w:pStyle w:val="ListParagraph"/>
              <w:numPr>
                <w:ilvl w:val="0"/>
                <w:numId w:val="6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What types of patients did you see through telemedicine? </w:t>
            </w:r>
          </w:p>
        </w:tc>
      </w:tr>
      <w:tr w:rsidR="00E51453" w:rsidRPr="007D4059" w14:paraId="60ADD51A" w14:textId="77777777" w:rsidTr="00E51453">
        <w:tc>
          <w:tcPr>
            <w:tcW w:w="3145" w:type="dxa"/>
            <w:vMerge/>
          </w:tcPr>
          <w:p w14:paraId="5E00E14C" w14:textId="77777777" w:rsidR="00E51453" w:rsidRPr="007D4059" w:rsidRDefault="00E51453" w:rsidP="00E5145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5" w:type="dxa"/>
          </w:tcPr>
          <w:p w14:paraId="59F042C6" w14:textId="77777777" w:rsidR="00E51453" w:rsidRPr="007D4059" w:rsidRDefault="00E51453" w:rsidP="00E5145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How easy was the virtual visit platform to use?  </w:t>
            </w:r>
          </w:p>
          <w:p w14:paraId="17FE96CA" w14:textId="77777777" w:rsidR="00E51453" w:rsidRPr="007D4059" w:rsidRDefault="00E51453" w:rsidP="00E51453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How were you able to have the information you needed about the patient available? </w:t>
            </w:r>
          </w:p>
          <w:p w14:paraId="62D00071" w14:textId="13C185E7" w:rsidR="00E51453" w:rsidRPr="007D4059" w:rsidRDefault="00E51453" w:rsidP="00E51453">
            <w:pPr>
              <w:pStyle w:val="ListParagraph"/>
              <w:numPr>
                <w:ilvl w:val="0"/>
                <w:numId w:val="7"/>
              </w:num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What made your use of the system productive or challenging? </w:t>
            </w:r>
          </w:p>
        </w:tc>
      </w:tr>
      <w:tr w:rsidR="00E51453" w:rsidRPr="007D4059" w14:paraId="5C07591A" w14:textId="77777777" w:rsidTr="00E51453">
        <w:tc>
          <w:tcPr>
            <w:tcW w:w="3145" w:type="dxa"/>
          </w:tcPr>
          <w:p w14:paraId="07D52F6C" w14:textId="2F89ED2F" w:rsidR="00E51453" w:rsidRPr="007D4059" w:rsidRDefault="00E51453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Telemedicine use during COVID-19</w:t>
            </w:r>
          </w:p>
        </w:tc>
        <w:tc>
          <w:tcPr>
            <w:tcW w:w="6205" w:type="dxa"/>
          </w:tcPr>
          <w:p w14:paraId="595F0860" w14:textId="77777777" w:rsidR="00E51453" w:rsidRPr="007D4059" w:rsidRDefault="00E51453" w:rsidP="00E51453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With the onset of COVID-19, are you now providing telemedicine to your patients? </w:t>
            </w:r>
          </w:p>
          <w:p w14:paraId="2DD13919" w14:textId="77777777" w:rsidR="00E51453" w:rsidRPr="007D4059" w:rsidRDefault="00E51453" w:rsidP="00E51453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PROBE: What types of visits? For which types of patients? (new encounters? Follow up?)</w:t>
            </w:r>
          </w:p>
          <w:p w14:paraId="4E882EFA" w14:textId="77777777" w:rsidR="00E51453" w:rsidRPr="007D4059" w:rsidRDefault="00E51453" w:rsidP="00E51453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Has your patient load been heavier or lighter or about the same? </w:t>
            </w:r>
          </w:p>
          <w:p w14:paraId="18890812" w14:textId="547039D8" w:rsidR="00E51453" w:rsidRPr="007D4059" w:rsidRDefault="00E51453" w:rsidP="00E51453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What systems did you use to provide </w:t>
            </w:r>
            <w:r w:rsidR="00DF61F2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How easy is this system to use? How productive are you able to be with this system? </w:t>
            </w:r>
          </w:p>
        </w:tc>
      </w:tr>
      <w:tr w:rsidR="00E51453" w:rsidRPr="007D4059" w14:paraId="3CAF3FB0" w14:textId="77777777" w:rsidTr="00E84535">
        <w:trPr>
          <w:trHeight w:val="2456"/>
        </w:trPr>
        <w:tc>
          <w:tcPr>
            <w:tcW w:w="3145" w:type="dxa"/>
          </w:tcPr>
          <w:p w14:paraId="20F22DFD" w14:textId="2BD5EDF2" w:rsidR="00E51453" w:rsidRPr="007D4059" w:rsidRDefault="00E51453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Access to information about telemedicine </w:t>
            </w:r>
          </w:p>
        </w:tc>
        <w:tc>
          <w:tcPr>
            <w:tcW w:w="6205" w:type="dxa"/>
          </w:tcPr>
          <w:p w14:paraId="6C2BC18C" w14:textId="77557D12" w:rsidR="00E51453" w:rsidRPr="007D4059" w:rsidRDefault="00E51453" w:rsidP="00E51453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How helpful is the information provided by the cancer center around telemedicine? </w:t>
            </w:r>
          </w:p>
          <w:p w14:paraId="65AD149D" w14:textId="512F3930" w:rsidR="00E51453" w:rsidRPr="007D4059" w:rsidRDefault="00E51453" w:rsidP="00E51453">
            <w:pPr>
              <w:pStyle w:val="ListParagraph"/>
              <w:numPr>
                <w:ilvl w:val="0"/>
                <w:numId w:val="10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PROBE: What additional information would have been helpful for you to have had on your patients when you see them virtually</w:t>
            </w:r>
            <w:r w:rsidR="007D4059" w:rsidRPr="007D4059">
              <w:rPr>
                <w:rFonts w:ascii="Arial" w:hAnsi="Arial" w:cs="Arial"/>
                <w:sz w:val="20"/>
                <w:szCs w:val="20"/>
              </w:rPr>
              <w:t xml:space="preserve"> or by phone</w:t>
            </w:r>
            <w:r w:rsidRPr="007D4059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3BFCB582" w14:textId="007D160F" w:rsidR="00E51453" w:rsidRPr="007D4059" w:rsidRDefault="00E51453" w:rsidP="00E51453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Did you receive any training or other support/resources/polices that were helpful as </w:t>
            </w:r>
            <w:r w:rsidR="007D4059" w:rsidRPr="007D4059">
              <w:rPr>
                <w:rFonts w:ascii="Arial" w:hAnsi="Arial" w:cs="Arial"/>
                <w:sz w:val="20"/>
                <w:szCs w:val="20"/>
              </w:rPr>
              <w:t>telemedicine was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implemented? </w:t>
            </w:r>
          </w:p>
          <w:p w14:paraId="05DAF9D6" w14:textId="2ABB691E" w:rsidR="00E51453" w:rsidRPr="007D4059" w:rsidRDefault="00E51453" w:rsidP="00E51453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PROBE: Are there resources or other things that would have been helpful?</w:t>
            </w:r>
          </w:p>
        </w:tc>
      </w:tr>
      <w:tr w:rsidR="007D4059" w:rsidRPr="007D4059" w14:paraId="66BC657E" w14:textId="77777777" w:rsidTr="00E51453">
        <w:tc>
          <w:tcPr>
            <w:tcW w:w="3145" w:type="dxa"/>
          </w:tcPr>
          <w:p w14:paraId="45FC485F" w14:textId="1977E520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Adaptations </w:t>
            </w:r>
          </w:p>
        </w:tc>
        <w:tc>
          <w:tcPr>
            <w:tcW w:w="6205" w:type="dxa"/>
          </w:tcPr>
          <w:p w14:paraId="266524C5" w14:textId="77777777" w:rsidR="007D4059" w:rsidRPr="007D4059" w:rsidRDefault="007D4059" w:rsidP="007D405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What kinds of changes or alterations to care delivery did you have to make to shift from in-person to virtual care? </w:t>
            </w:r>
          </w:p>
          <w:p w14:paraId="11406852" w14:textId="77777777" w:rsidR="007D4059" w:rsidRPr="007D4059" w:rsidRDefault="007D4059" w:rsidP="007D4059">
            <w:pPr>
              <w:pStyle w:val="ListParagraph"/>
              <w:numPr>
                <w:ilvl w:val="0"/>
                <w:numId w:val="11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Are there additional things you have added or taken away from your typical patient care visits?  </w:t>
            </w:r>
          </w:p>
          <w:p w14:paraId="7A7146F7" w14:textId="7113EBD9" w:rsidR="007D4059" w:rsidRPr="007D4059" w:rsidRDefault="007D4059" w:rsidP="00E51453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Are there additional things you wish you could supplement a </w:t>
            </w:r>
            <w:r w:rsidR="00E84535">
              <w:rPr>
                <w:rFonts w:ascii="Arial" w:hAnsi="Arial" w:cs="Arial"/>
                <w:sz w:val="20"/>
                <w:szCs w:val="20"/>
              </w:rPr>
              <w:t>telemedicine visit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with (e.g., remote patient monitoring, home visits)? </w:t>
            </w:r>
          </w:p>
        </w:tc>
      </w:tr>
      <w:tr w:rsidR="007D4059" w:rsidRPr="007D4059" w14:paraId="50128D38" w14:textId="77777777" w:rsidTr="00E51453">
        <w:tc>
          <w:tcPr>
            <w:tcW w:w="3145" w:type="dxa"/>
          </w:tcPr>
          <w:p w14:paraId="6971CC2A" w14:textId="28106775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Barriers</w:t>
            </w:r>
          </w:p>
        </w:tc>
        <w:tc>
          <w:tcPr>
            <w:tcW w:w="6205" w:type="dxa"/>
          </w:tcPr>
          <w:p w14:paraId="3A305050" w14:textId="77777777" w:rsidR="007D4059" w:rsidRPr="007D4059" w:rsidRDefault="007D4059" w:rsidP="007D405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Are there things that make it challenging for you to deliver telemedicine?</w:t>
            </w:r>
          </w:p>
          <w:p w14:paraId="4DB2667C" w14:textId="47DCADCB" w:rsidR="007D4059" w:rsidRPr="007D4059" w:rsidRDefault="007D4059" w:rsidP="007D4059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lastRenderedPageBreak/>
              <w:t xml:space="preserve">PROBE: Thinking about the entire visit continuum, from pre-visit prep to after visit follow up, which aspects of care have been most challenging to deliver via telemedicine?  </w:t>
            </w:r>
          </w:p>
        </w:tc>
      </w:tr>
      <w:tr w:rsidR="007D4059" w:rsidRPr="007D4059" w14:paraId="26169D54" w14:textId="77777777" w:rsidTr="00E51453">
        <w:tc>
          <w:tcPr>
            <w:tcW w:w="3145" w:type="dxa"/>
          </w:tcPr>
          <w:p w14:paraId="49F4D5CB" w14:textId="73790CE1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lastRenderedPageBreak/>
              <w:t xml:space="preserve">Patient-physician and informal caregiver interaction </w:t>
            </w:r>
          </w:p>
        </w:tc>
        <w:tc>
          <w:tcPr>
            <w:tcW w:w="6205" w:type="dxa"/>
          </w:tcPr>
          <w:p w14:paraId="006E4F15" w14:textId="3C1F537D" w:rsidR="007D4059" w:rsidRPr="007D4059" w:rsidRDefault="007D4059" w:rsidP="007D4059">
            <w:pPr>
              <w:spacing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How </w:t>
            </w:r>
            <w:r w:rsidR="00E84535">
              <w:rPr>
                <w:rFonts w:ascii="Arial" w:hAnsi="Arial" w:cs="Arial"/>
                <w:sz w:val="20"/>
                <w:szCs w:val="20"/>
              </w:rPr>
              <w:t>has 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changed the way you interact with your patients? </w:t>
            </w:r>
          </w:p>
          <w:p w14:paraId="22DC9759" w14:textId="18F0F065" w:rsidR="007D4059" w:rsidRPr="007D4059" w:rsidRDefault="007D4059" w:rsidP="007D4059">
            <w:pPr>
              <w:pStyle w:val="ListParagraph"/>
              <w:numPr>
                <w:ilvl w:val="0"/>
                <w:numId w:val="13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How, if at all, has the use of </w:t>
            </w:r>
            <w:r w:rsidR="00E84535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improved your interactions with patients? </w:t>
            </w:r>
          </w:p>
          <w:p w14:paraId="03A6E616" w14:textId="77777777" w:rsidR="007D4059" w:rsidRPr="007D4059" w:rsidRDefault="007D4059" w:rsidP="007D4059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Has it improved or hurt your interactions with patients? </w:t>
            </w:r>
          </w:p>
          <w:p w14:paraId="50BAB74B" w14:textId="3BAD71D3" w:rsidR="007D4059" w:rsidRPr="007D4059" w:rsidRDefault="007D4059" w:rsidP="007D4059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Has coordination with family members and caregivers changed? If so, in what way? </w:t>
            </w:r>
          </w:p>
        </w:tc>
      </w:tr>
      <w:tr w:rsidR="007D4059" w:rsidRPr="007D4059" w14:paraId="16052EFF" w14:textId="77777777" w:rsidTr="00E51453">
        <w:tc>
          <w:tcPr>
            <w:tcW w:w="3145" w:type="dxa"/>
          </w:tcPr>
          <w:p w14:paraId="77522E2F" w14:textId="2DA4DBBD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atient acceptability </w:t>
            </w:r>
          </w:p>
        </w:tc>
        <w:tc>
          <w:tcPr>
            <w:tcW w:w="6205" w:type="dxa"/>
          </w:tcPr>
          <w:p w14:paraId="799A5FAF" w14:textId="796B2544" w:rsidR="007D4059" w:rsidRPr="007D4059" w:rsidRDefault="007D4059" w:rsidP="007D405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How have your patients responded to </w:t>
            </w:r>
            <w:r w:rsidR="00E84535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? Are there subgroups of your patients for whom </w:t>
            </w:r>
            <w:r w:rsidR="00E84535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ha</w:t>
            </w:r>
            <w:r w:rsidR="00E84535">
              <w:rPr>
                <w:rFonts w:ascii="Arial" w:hAnsi="Arial" w:cs="Arial"/>
                <w:sz w:val="20"/>
                <w:szCs w:val="20"/>
              </w:rPr>
              <w:t>s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worked well?  Been more challenging? </w:t>
            </w:r>
          </w:p>
          <w:p w14:paraId="3255B91B" w14:textId="05041334" w:rsidR="007D4059" w:rsidRPr="007D4059" w:rsidRDefault="007D4059" w:rsidP="007D4059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What strategies have you used to help patients overcome barriers to using </w:t>
            </w:r>
            <w:r w:rsidR="00E84535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26C2B0CB" w14:textId="65AB23A1" w:rsidR="007D4059" w:rsidRPr="007D4059" w:rsidRDefault="007D4059" w:rsidP="007D4059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PROBE: Have your patients’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compliance with treatment changed in any way due to </w:t>
            </w:r>
            <w:r w:rsidR="00E84535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</w:tr>
      <w:tr w:rsidR="007D4059" w:rsidRPr="007D4059" w14:paraId="4BB512C7" w14:textId="77777777" w:rsidTr="00E51453">
        <w:tc>
          <w:tcPr>
            <w:tcW w:w="3145" w:type="dxa"/>
          </w:tcPr>
          <w:p w14:paraId="54E6430E" w14:textId="065519BD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Care coordination </w:t>
            </w:r>
          </w:p>
        </w:tc>
        <w:tc>
          <w:tcPr>
            <w:tcW w:w="6205" w:type="dxa"/>
          </w:tcPr>
          <w:p w14:paraId="7970586A" w14:textId="40155F35" w:rsidR="007D4059" w:rsidRPr="007D4059" w:rsidRDefault="007D4059" w:rsidP="007D405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How </w:t>
            </w:r>
            <w:r w:rsidR="00DF61F2">
              <w:rPr>
                <w:rFonts w:ascii="Arial" w:hAnsi="Arial" w:cs="Arial"/>
                <w:sz w:val="20"/>
                <w:szCs w:val="20"/>
              </w:rPr>
              <w:t>has 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changed the way you interact with other healthcare providers?</w:t>
            </w:r>
          </w:p>
          <w:p w14:paraId="20A742A9" w14:textId="416AEFEC" w:rsidR="007D4059" w:rsidRPr="007D4059" w:rsidRDefault="007D4059" w:rsidP="007D4059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How has the use of </w:t>
            </w:r>
            <w:r w:rsidR="00DF61F2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impacted care coordination? </w:t>
            </w:r>
          </w:p>
        </w:tc>
      </w:tr>
      <w:tr w:rsidR="007D4059" w:rsidRPr="007D4059" w14:paraId="140237A9" w14:textId="77777777" w:rsidTr="00E51453">
        <w:tc>
          <w:tcPr>
            <w:tcW w:w="3145" w:type="dxa"/>
          </w:tcPr>
          <w:p w14:paraId="200DAE4A" w14:textId="732B939E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Additional resources </w:t>
            </w:r>
          </w:p>
        </w:tc>
        <w:tc>
          <w:tcPr>
            <w:tcW w:w="6205" w:type="dxa"/>
          </w:tcPr>
          <w:p w14:paraId="7F4420E9" w14:textId="089E3011" w:rsidR="007D4059" w:rsidRPr="007D4059" w:rsidRDefault="007D4059" w:rsidP="007D405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Are there any changes needed, such as additional resources, for you to be able to deliver </w:t>
            </w:r>
            <w:r w:rsidR="00DF61F2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effectively? </w:t>
            </w:r>
          </w:p>
          <w:p w14:paraId="47E414E4" w14:textId="27D4F698" w:rsidR="007D4059" w:rsidRPr="007D4059" w:rsidRDefault="007D4059" w:rsidP="007D4059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For example, is there additional computing resources, staff support, or office space you need? Additional pre- or post-visit support needed?  Something else?  </w:t>
            </w:r>
          </w:p>
        </w:tc>
      </w:tr>
      <w:tr w:rsidR="007D4059" w:rsidRPr="007D4059" w14:paraId="3BAABF60" w14:textId="77777777" w:rsidTr="00E51453">
        <w:tc>
          <w:tcPr>
            <w:tcW w:w="3145" w:type="dxa"/>
          </w:tcPr>
          <w:p w14:paraId="33BDA1CF" w14:textId="40011548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Supportive of future use </w:t>
            </w:r>
          </w:p>
        </w:tc>
        <w:tc>
          <w:tcPr>
            <w:tcW w:w="6205" w:type="dxa"/>
          </w:tcPr>
          <w:p w14:paraId="78DF02F4" w14:textId="3B75FBB4" w:rsidR="007D4059" w:rsidRPr="007D4059" w:rsidRDefault="007D4059" w:rsidP="007D405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Are you supportive of continuing to provide </w:t>
            </w:r>
            <w:r w:rsidR="00DF61F2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 to your patients in the future? Why or why not? </w:t>
            </w:r>
          </w:p>
          <w:p w14:paraId="0CF55AD8" w14:textId="11AAF086" w:rsidR="007D4059" w:rsidRPr="007D4059" w:rsidRDefault="007D4059" w:rsidP="007D4059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PROBE: If they are not sure, ask them what information they’d like to have to help them form an opinion about </w:t>
            </w:r>
            <w:r w:rsidR="00DF61F2">
              <w:rPr>
                <w:rFonts w:ascii="Arial" w:hAnsi="Arial" w:cs="Arial"/>
                <w:sz w:val="20"/>
                <w:szCs w:val="20"/>
              </w:rPr>
              <w:t>telemedicine</w:t>
            </w:r>
            <w:r w:rsidRPr="007D4059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7D4059" w:rsidRPr="007D4059" w14:paraId="5D36A1D4" w14:textId="77777777" w:rsidTr="00E51453">
        <w:tc>
          <w:tcPr>
            <w:tcW w:w="3145" w:type="dxa"/>
          </w:tcPr>
          <w:p w14:paraId="6E740A07" w14:textId="234404DE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Services best suited for telemedicine </w:t>
            </w:r>
          </w:p>
        </w:tc>
        <w:tc>
          <w:tcPr>
            <w:tcW w:w="6205" w:type="dxa"/>
          </w:tcPr>
          <w:p w14:paraId="74B19F3B" w14:textId="3EE5E33B" w:rsidR="007D4059" w:rsidRPr="007D4059" w:rsidRDefault="007D4059" w:rsidP="007D405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 xml:space="preserve">What types of visits work best with telemedicine? What types of visits do not work well with telemedicine?  </w:t>
            </w:r>
          </w:p>
        </w:tc>
      </w:tr>
      <w:tr w:rsidR="007D4059" w:rsidRPr="007D4059" w14:paraId="1689CFCB" w14:textId="77777777" w:rsidTr="00E51453">
        <w:tc>
          <w:tcPr>
            <w:tcW w:w="3145" w:type="dxa"/>
          </w:tcPr>
          <w:p w14:paraId="38BBF028" w14:textId="5B4650F8" w:rsidR="007D4059" w:rsidRPr="007D4059" w:rsidRDefault="007D4059">
            <w:pPr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sz w:val="20"/>
                <w:szCs w:val="20"/>
              </w:rPr>
              <w:t>Lessons learned and recommendations</w:t>
            </w:r>
          </w:p>
        </w:tc>
        <w:tc>
          <w:tcPr>
            <w:tcW w:w="6205" w:type="dxa"/>
          </w:tcPr>
          <w:p w14:paraId="1CF8F989" w14:textId="1F8BD95C" w:rsidR="007D4059" w:rsidRPr="007D4059" w:rsidRDefault="007D4059" w:rsidP="007D405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4059">
              <w:rPr>
                <w:rFonts w:ascii="Arial" w:hAnsi="Arial" w:cs="Arial"/>
                <w:color w:val="000000" w:themeColor="text1"/>
                <w:sz w:val="20"/>
                <w:szCs w:val="20"/>
              </w:rPr>
              <w:t>Do you have any lessons learned or recommendations you would share on how to improve telemedicine implementation in the future?</w:t>
            </w:r>
          </w:p>
        </w:tc>
      </w:tr>
    </w:tbl>
    <w:p w14:paraId="217B0983" w14:textId="77777777" w:rsidR="00E51453" w:rsidRPr="007D4059" w:rsidRDefault="00E51453">
      <w:pPr>
        <w:rPr>
          <w:rFonts w:ascii="Arial" w:hAnsi="Arial" w:cs="Arial"/>
          <w:sz w:val="20"/>
          <w:szCs w:val="20"/>
        </w:rPr>
      </w:pPr>
    </w:p>
    <w:sectPr w:rsidR="00E51453" w:rsidRPr="007D4059" w:rsidSect="00C57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33F7E"/>
    <w:multiLevelType w:val="hybridMultilevel"/>
    <w:tmpl w:val="31F29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1C4539"/>
    <w:multiLevelType w:val="hybridMultilevel"/>
    <w:tmpl w:val="CE041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C7E53"/>
    <w:multiLevelType w:val="hybridMultilevel"/>
    <w:tmpl w:val="3A32F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7C64023"/>
    <w:multiLevelType w:val="hybridMultilevel"/>
    <w:tmpl w:val="9A5A0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93A0A74"/>
    <w:multiLevelType w:val="hybridMultilevel"/>
    <w:tmpl w:val="EABCA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E3952"/>
    <w:multiLevelType w:val="hybridMultilevel"/>
    <w:tmpl w:val="860E3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7E35F5"/>
    <w:multiLevelType w:val="hybridMultilevel"/>
    <w:tmpl w:val="8B549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4B5FD4"/>
    <w:multiLevelType w:val="hybridMultilevel"/>
    <w:tmpl w:val="37D8C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21E04"/>
    <w:multiLevelType w:val="hybridMultilevel"/>
    <w:tmpl w:val="6C8CB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A4E65B9"/>
    <w:multiLevelType w:val="hybridMultilevel"/>
    <w:tmpl w:val="5C0A5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C1417"/>
    <w:multiLevelType w:val="hybridMultilevel"/>
    <w:tmpl w:val="F4BA0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346F1C"/>
    <w:multiLevelType w:val="hybridMultilevel"/>
    <w:tmpl w:val="98D46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F4002C"/>
    <w:multiLevelType w:val="hybridMultilevel"/>
    <w:tmpl w:val="7A2C6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3D09EE"/>
    <w:multiLevelType w:val="hybridMultilevel"/>
    <w:tmpl w:val="34B68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8"/>
  </w:num>
  <w:num w:numId="4">
    <w:abstractNumId w:val="12"/>
  </w:num>
  <w:num w:numId="5">
    <w:abstractNumId w:val="6"/>
  </w:num>
  <w:num w:numId="6">
    <w:abstractNumId w:val="10"/>
  </w:num>
  <w:num w:numId="7">
    <w:abstractNumId w:val="13"/>
  </w:num>
  <w:num w:numId="8">
    <w:abstractNumId w:val="1"/>
  </w:num>
  <w:num w:numId="9">
    <w:abstractNumId w:val="3"/>
  </w:num>
  <w:num w:numId="10">
    <w:abstractNumId w:val="9"/>
  </w:num>
  <w:num w:numId="11">
    <w:abstractNumId w:val="5"/>
  </w:num>
  <w:num w:numId="12">
    <w:abstractNumId w:val="0"/>
  </w:num>
  <w:num w:numId="13">
    <w:abstractNumId w:val="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AF"/>
    <w:rsid w:val="00043625"/>
    <w:rsid w:val="00050555"/>
    <w:rsid w:val="00056835"/>
    <w:rsid w:val="00096A8A"/>
    <w:rsid w:val="000C4A04"/>
    <w:rsid w:val="000E4C36"/>
    <w:rsid w:val="000E5E50"/>
    <w:rsid w:val="00107AF2"/>
    <w:rsid w:val="00114EE2"/>
    <w:rsid w:val="0013599B"/>
    <w:rsid w:val="00143CA4"/>
    <w:rsid w:val="00153950"/>
    <w:rsid w:val="00157704"/>
    <w:rsid w:val="0016427A"/>
    <w:rsid w:val="00182542"/>
    <w:rsid w:val="0019045F"/>
    <w:rsid w:val="00196F28"/>
    <w:rsid w:val="001A25F7"/>
    <w:rsid w:val="001B5F4B"/>
    <w:rsid w:val="001C0DA8"/>
    <w:rsid w:val="001D0A93"/>
    <w:rsid w:val="001E6F76"/>
    <w:rsid w:val="00211219"/>
    <w:rsid w:val="002612E5"/>
    <w:rsid w:val="002649D8"/>
    <w:rsid w:val="00270406"/>
    <w:rsid w:val="00284F19"/>
    <w:rsid w:val="002865D2"/>
    <w:rsid w:val="0029082E"/>
    <w:rsid w:val="002C43EB"/>
    <w:rsid w:val="00301877"/>
    <w:rsid w:val="003226BC"/>
    <w:rsid w:val="00343F74"/>
    <w:rsid w:val="00384491"/>
    <w:rsid w:val="0038538B"/>
    <w:rsid w:val="003860F1"/>
    <w:rsid w:val="003B61E0"/>
    <w:rsid w:val="003D551F"/>
    <w:rsid w:val="00435492"/>
    <w:rsid w:val="00447BF2"/>
    <w:rsid w:val="00476EF4"/>
    <w:rsid w:val="00484479"/>
    <w:rsid w:val="004A09E5"/>
    <w:rsid w:val="004A6254"/>
    <w:rsid w:val="004E2B50"/>
    <w:rsid w:val="004F1D12"/>
    <w:rsid w:val="004F2569"/>
    <w:rsid w:val="00522F43"/>
    <w:rsid w:val="00535BF8"/>
    <w:rsid w:val="00540F68"/>
    <w:rsid w:val="00543798"/>
    <w:rsid w:val="00550A8C"/>
    <w:rsid w:val="00557CD9"/>
    <w:rsid w:val="00601240"/>
    <w:rsid w:val="006C25C4"/>
    <w:rsid w:val="006D2C9D"/>
    <w:rsid w:val="006E0742"/>
    <w:rsid w:val="006E08F9"/>
    <w:rsid w:val="00714B42"/>
    <w:rsid w:val="00733A96"/>
    <w:rsid w:val="0073709E"/>
    <w:rsid w:val="00747A5D"/>
    <w:rsid w:val="00775FC6"/>
    <w:rsid w:val="00794FAA"/>
    <w:rsid w:val="007A0DC6"/>
    <w:rsid w:val="007B38F2"/>
    <w:rsid w:val="007C0E99"/>
    <w:rsid w:val="007D4059"/>
    <w:rsid w:val="007F31B5"/>
    <w:rsid w:val="0080195C"/>
    <w:rsid w:val="00807164"/>
    <w:rsid w:val="00822F2E"/>
    <w:rsid w:val="008476AB"/>
    <w:rsid w:val="0087705E"/>
    <w:rsid w:val="0088684B"/>
    <w:rsid w:val="0089129F"/>
    <w:rsid w:val="008F36EA"/>
    <w:rsid w:val="009134A6"/>
    <w:rsid w:val="00915EA3"/>
    <w:rsid w:val="009278D9"/>
    <w:rsid w:val="00933F6A"/>
    <w:rsid w:val="00966739"/>
    <w:rsid w:val="0098790D"/>
    <w:rsid w:val="00991A5A"/>
    <w:rsid w:val="009C064F"/>
    <w:rsid w:val="009C572F"/>
    <w:rsid w:val="00A172FF"/>
    <w:rsid w:val="00A43B68"/>
    <w:rsid w:val="00A92698"/>
    <w:rsid w:val="00AB36AE"/>
    <w:rsid w:val="00B24478"/>
    <w:rsid w:val="00BA27C8"/>
    <w:rsid w:val="00BA6DB6"/>
    <w:rsid w:val="00BB72B8"/>
    <w:rsid w:val="00BC0254"/>
    <w:rsid w:val="00BC3B50"/>
    <w:rsid w:val="00BE7AB2"/>
    <w:rsid w:val="00C5716A"/>
    <w:rsid w:val="00C86DAF"/>
    <w:rsid w:val="00CA3E1E"/>
    <w:rsid w:val="00CB1261"/>
    <w:rsid w:val="00CB4396"/>
    <w:rsid w:val="00CD2CD0"/>
    <w:rsid w:val="00CF12F0"/>
    <w:rsid w:val="00CF6795"/>
    <w:rsid w:val="00D00FAA"/>
    <w:rsid w:val="00D17908"/>
    <w:rsid w:val="00D46184"/>
    <w:rsid w:val="00D55834"/>
    <w:rsid w:val="00D727C6"/>
    <w:rsid w:val="00D7750A"/>
    <w:rsid w:val="00DA2738"/>
    <w:rsid w:val="00DA2A1D"/>
    <w:rsid w:val="00DB0561"/>
    <w:rsid w:val="00DB64E4"/>
    <w:rsid w:val="00DF61F2"/>
    <w:rsid w:val="00E03C70"/>
    <w:rsid w:val="00E051B0"/>
    <w:rsid w:val="00E1372E"/>
    <w:rsid w:val="00E137C6"/>
    <w:rsid w:val="00E45826"/>
    <w:rsid w:val="00E51453"/>
    <w:rsid w:val="00E546D7"/>
    <w:rsid w:val="00E54FF8"/>
    <w:rsid w:val="00E6404A"/>
    <w:rsid w:val="00E84535"/>
    <w:rsid w:val="00E92861"/>
    <w:rsid w:val="00E957C4"/>
    <w:rsid w:val="00EC78AF"/>
    <w:rsid w:val="00ED445F"/>
    <w:rsid w:val="00EE0CB3"/>
    <w:rsid w:val="00EE24B7"/>
    <w:rsid w:val="00EE7EC5"/>
    <w:rsid w:val="00EF08A2"/>
    <w:rsid w:val="00F43A4C"/>
    <w:rsid w:val="00F5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67A1"/>
  <w15:chartTrackingRefBased/>
  <w15:docId w15:val="{76947EC8-B47A-9346-BA0F-312C5E08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14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40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0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Kea L</dc:creator>
  <cp:keywords/>
  <dc:description/>
  <cp:lastModifiedBy>Susan Bustos (JMIR)</cp:lastModifiedBy>
  <cp:revision>3</cp:revision>
  <dcterms:created xsi:type="dcterms:W3CDTF">2022-01-07T20:45:00Z</dcterms:created>
  <dcterms:modified xsi:type="dcterms:W3CDTF">2022-01-07T20:45:00Z</dcterms:modified>
</cp:coreProperties>
</file>